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D04337" w14:textId="6BA098E2" w:rsidR="00EC7A28" w:rsidRPr="00EC7A28" w:rsidRDefault="00EC7A28" w:rsidP="00EC7A28">
      <w:pPr>
        <w:ind w:firstLine="0"/>
        <w:outlineLvl w:val="0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Description of Supplementary Data Files</w:t>
      </w:r>
    </w:p>
    <w:p w14:paraId="47A8BB41" w14:textId="6277A999" w:rsidR="00914F6B" w:rsidRPr="00700B92" w:rsidRDefault="00EC7A28" w:rsidP="00960CB4">
      <w:pPr>
        <w:ind w:firstLine="0"/>
        <w:rPr>
          <w:iCs/>
        </w:rPr>
      </w:pPr>
      <w:r>
        <w:rPr>
          <w:b/>
          <w:bCs/>
        </w:rPr>
        <w:t xml:space="preserve">Supplementary Data 1: </w:t>
      </w:r>
      <w:r w:rsidRPr="00EC7A28">
        <w:t xml:space="preserve">Hepatic FA </w:t>
      </w:r>
      <w:r w:rsidR="00700B92">
        <w:t>c</w:t>
      </w:r>
      <w:r w:rsidRPr="00EC7A28">
        <w:t xml:space="preserve">ompositions and </w:t>
      </w:r>
      <w:r w:rsidR="00700B92">
        <w:t>m</w:t>
      </w:r>
      <w:r w:rsidRPr="00EC7A28">
        <w:t xml:space="preserve">etabolites of </w:t>
      </w:r>
      <w:proofErr w:type="spellStart"/>
      <w:r w:rsidRPr="000E155F">
        <w:rPr>
          <w:i/>
          <w:iCs/>
        </w:rPr>
        <w:t>Flox</w:t>
      </w:r>
      <w:proofErr w:type="spellEnd"/>
      <w:r w:rsidRPr="00EC7A28">
        <w:t xml:space="preserve"> and </w:t>
      </w:r>
      <w:r w:rsidR="000E155F" w:rsidRPr="00B05C19">
        <w:rPr>
          <w:i/>
        </w:rPr>
        <w:t>Fbxw7</w:t>
      </w:r>
      <w:r w:rsidR="000E155F" w:rsidRPr="00B05C19">
        <w:rPr>
          <w:i/>
          <w:vertAlign w:val="superscript"/>
        </w:rPr>
        <w:t>L-/-</w:t>
      </w:r>
      <w:r w:rsidR="000E155F" w:rsidRPr="00B05C19">
        <w:rPr>
          <w:iCs/>
        </w:rPr>
        <w:t xml:space="preserve"> </w:t>
      </w:r>
      <w:r w:rsidRPr="00EC7A28">
        <w:t>mice.</w:t>
      </w:r>
      <w:r w:rsidR="00700B92">
        <w:t xml:space="preserve"> Raw area counts </w:t>
      </w:r>
      <w:r w:rsidR="00700B92" w:rsidRPr="005B4662">
        <w:t>were normalized to protein abundance in a parallel set of replicate</w:t>
      </w:r>
      <w:r w:rsidR="00700B92">
        <w:t xml:space="preserve"> samples and rescaled to set the average </w:t>
      </w:r>
      <w:proofErr w:type="spellStart"/>
      <w:r w:rsidR="00700B92" w:rsidRPr="00700B92">
        <w:rPr>
          <w:i/>
          <w:iCs/>
        </w:rPr>
        <w:t>Flox</w:t>
      </w:r>
      <w:proofErr w:type="spellEnd"/>
      <w:r w:rsidR="00700B92">
        <w:t xml:space="preserve"> value to 1. Missing values were not imputed. </w:t>
      </w:r>
      <w:r w:rsidR="004C7B21">
        <w:t>Any s</w:t>
      </w:r>
      <w:r w:rsidR="00700B92">
        <w:t xml:space="preserve">ignificantly upregulated and downregulated FAs and metabolites in </w:t>
      </w:r>
      <w:r w:rsidR="00700B92" w:rsidRPr="00B05C19">
        <w:rPr>
          <w:i/>
        </w:rPr>
        <w:t>Fbxw7</w:t>
      </w:r>
      <w:r w:rsidR="00700B92" w:rsidRPr="00B05C19">
        <w:rPr>
          <w:i/>
          <w:vertAlign w:val="superscript"/>
        </w:rPr>
        <w:t>L-/</w:t>
      </w:r>
      <w:r w:rsidR="00700B92">
        <w:rPr>
          <w:i/>
          <w:vertAlign w:val="superscript"/>
        </w:rPr>
        <w:t>-</w:t>
      </w:r>
      <w:r w:rsidR="00700B92">
        <w:rPr>
          <w:iCs/>
          <w:vertAlign w:val="superscript"/>
        </w:rPr>
        <w:t xml:space="preserve"> </w:t>
      </w:r>
      <w:r w:rsidR="00700B92">
        <w:rPr>
          <w:iCs/>
        </w:rPr>
        <w:t>liver are highlighted in red and blue, respectively (</w:t>
      </w:r>
      <w:r w:rsidR="00700B92" w:rsidRPr="00B05C19">
        <w:t>p &lt; 0.05, unpaired two-tailed Student’s t test</w:t>
      </w:r>
      <w:r w:rsidR="00700B92">
        <w:t>)</w:t>
      </w:r>
      <w:r w:rsidR="00700B92">
        <w:rPr>
          <w:iCs/>
        </w:rPr>
        <w:t>.</w:t>
      </w:r>
    </w:p>
    <w:p w14:paraId="00916FE1" w14:textId="77777777" w:rsidR="00EC7A28" w:rsidRPr="00EC7A28" w:rsidRDefault="00EC7A28" w:rsidP="00EC7A28">
      <w:pPr>
        <w:ind w:firstLine="0"/>
      </w:pPr>
    </w:p>
    <w:p w14:paraId="11802C43" w14:textId="0D15A311" w:rsidR="00EC7A28" w:rsidRPr="00700B92" w:rsidRDefault="00EC7A28" w:rsidP="00EC7A28">
      <w:pPr>
        <w:ind w:firstLine="0"/>
        <w:rPr>
          <w:iCs/>
        </w:rPr>
      </w:pPr>
      <w:r>
        <w:rPr>
          <w:b/>
          <w:bCs/>
        </w:rPr>
        <w:t xml:space="preserve">Supplementary Data 2: </w:t>
      </w:r>
      <w:r w:rsidRPr="00EC7A28">
        <w:t>Gene expression profile of PPARα targets</w:t>
      </w:r>
      <w:r w:rsidR="00EA4E09">
        <w:t xml:space="preserve"> in</w:t>
      </w:r>
      <w:r w:rsidRPr="00EC7A28">
        <w:t xml:space="preserve"> </w:t>
      </w:r>
      <w:r w:rsidR="00EA4E09">
        <w:t xml:space="preserve">FA metabolism </w:t>
      </w:r>
      <w:r w:rsidR="00EA4E09">
        <w:t xml:space="preserve">found dysregulated in </w:t>
      </w:r>
      <w:r w:rsidRPr="00EC7A28">
        <w:t>Fbxw7-null livers.</w:t>
      </w:r>
      <w:r w:rsidR="00700B92">
        <w:t xml:space="preserve"> </w:t>
      </w:r>
      <w:r w:rsidR="005C1F00">
        <w:t xml:space="preserve">Subset of </w:t>
      </w:r>
      <w:r w:rsidR="00AA5F15">
        <w:t xml:space="preserve">mouse Hallmark FA metabolism gene signature </w:t>
      </w:r>
      <w:r w:rsidR="00AA5F15" w:rsidRPr="00AA5F15">
        <w:t xml:space="preserve">genes </w:t>
      </w:r>
      <w:r w:rsidR="00AA5F15" w:rsidRPr="00AA5F15">
        <w:t xml:space="preserve">(https://www.gsea-msigdb.org/) </w:t>
      </w:r>
      <w:r w:rsidR="00AA5F15" w:rsidRPr="00AA5F15">
        <w:t>targeted by PPARa</w:t>
      </w:r>
      <w:r w:rsidR="00AA5F15">
        <w:rPr>
          <w:vertAlign w:val="superscript"/>
        </w:rPr>
        <w:t>1</w:t>
      </w:r>
      <w:r w:rsidR="00AA5F15" w:rsidRPr="00AA5F15">
        <w:t xml:space="preserve"> that are </w:t>
      </w:r>
      <w:r w:rsidR="005C1F00" w:rsidRPr="00AA5F15">
        <w:t>d</w:t>
      </w:r>
      <w:r w:rsidR="00700B92" w:rsidRPr="00AA5F15">
        <w:t>ifferentially expressed</w:t>
      </w:r>
      <w:r w:rsidR="00700B92">
        <w:t xml:space="preserve"> in </w:t>
      </w:r>
      <w:r w:rsidR="00700B92" w:rsidRPr="00B05C19">
        <w:rPr>
          <w:i/>
        </w:rPr>
        <w:t>Fbxw7</w:t>
      </w:r>
      <w:r w:rsidR="00700B92" w:rsidRPr="00B05C19">
        <w:rPr>
          <w:i/>
          <w:vertAlign w:val="superscript"/>
        </w:rPr>
        <w:t>L-/</w:t>
      </w:r>
      <w:r w:rsidR="00700B92">
        <w:rPr>
          <w:i/>
          <w:vertAlign w:val="superscript"/>
        </w:rPr>
        <w:t>-</w:t>
      </w:r>
      <w:r w:rsidR="00700B92">
        <w:rPr>
          <w:iCs/>
          <w:vertAlign w:val="superscript"/>
        </w:rPr>
        <w:t xml:space="preserve"> </w:t>
      </w:r>
      <w:r w:rsidR="00700B92">
        <w:rPr>
          <w:iCs/>
        </w:rPr>
        <w:t xml:space="preserve">vs </w:t>
      </w:r>
      <w:proofErr w:type="spellStart"/>
      <w:r w:rsidR="00700B92" w:rsidRPr="00700B92">
        <w:rPr>
          <w:i/>
        </w:rPr>
        <w:t>Flox</w:t>
      </w:r>
      <w:proofErr w:type="spellEnd"/>
      <w:r w:rsidR="00700B92">
        <w:rPr>
          <w:iCs/>
        </w:rPr>
        <w:t xml:space="preserve"> liver by </w:t>
      </w:r>
      <w:r w:rsidR="00664B5A">
        <w:rPr>
          <w:iCs/>
        </w:rPr>
        <w:t xml:space="preserve">re-analysis of </w:t>
      </w:r>
      <w:r w:rsidR="00700B92">
        <w:rPr>
          <w:iCs/>
        </w:rPr>
        <w:t xml:space="preserve">RNA-seq </w:t>
      </w:r>
      <w:r w:rsidR="00664B5A">
        <w:rPr>
          <w:iCs/>
        </w:rPr>
        <w:t>data</w:t>
      </w:r>
      <w:r w:rsidR="00700B92">
        <w:rPr>
          <w:iCs/>
        </w:rPr>
        <w:t xml:space="preserve"> </w:t>
      </w:r>
      <w:r w:rsidR="00664B5A">
        <w:rPr>
          <w:iCs/>
        </w:rPr>
        <w:t>(</w:t>
      </w:r>
      <w:r w:rsidR="00664B5A" w:rsidRPr="00B05C19">
        <w:t>n = 3, p &lt; 0.05, FC &gt; 1.30</w:t>
      </w:r>
      <w:r w:rsidR="00664B5A">
        <w:t xml:space="preserve">, </w:t>
      </w:r>
      <w:proofErr w:type="spellStart"/>
      <w:r w:rsidR="00664B5A" w:rsidRPr="005B4662">
        <w:t>Limma</w:t>
      </w:r>
      <w:proofErr w:type="spellEnd"/>
      <w:r w:rsidR="00664B5A" w:rsidRPr="005B4662">
        <w:t>)</w:t>
      </w:r>
      <w:r w:rsidR="00AA5F15">
        <w:rPr>
          <w:vertAlign w:val="superscript"/>
        </w:rPr>
        <w:t>2</w:t>
      </w:r>
      <w:r w:rsidR="00AA5F15">
        <w:t>.</w:t>
      </w:r>
    </w:p>
    <w:p w14:paraId="009B19CC" w14:textId="77777777" w:rsidR="00EC7A28" w:rsidRPr="00EC7A28" w:rsidRDefault="00EC7A28" w:rsidP="00EC7A28">
      <w:pPr>
        <w:ind w:firstLine="0"/>
      </w:pPr>
    </w:p>
    <w:p w14:paraId="470E4737" w14:textId="5CB6738F" w:rsidR="00EC7A28" w:rsidRPr="00EC7A28" w:rsidRDefault="00EC7A28" w:rsidP="00EC7A28">
      <w:pPr>
        <w:ind w:firstLine="0"/>
      </w:pPr>
      <w:r>
        <w:rPr>
          <w:b/>
          <w:bCs/>
        </w:rPr>
        <w:t xml:space="preserve">Supplementary Data 3: </w:t>
      </w:r>
      <w:r w:rsidRPr="00EC7A28">
        <w:t xml:space="preserve">Liver ERRα </w:t>
      </w:r>
      <w:proofErr w:type="spellStart"/>
      <w:r w:rsidRPr="00EC7A28">
        <w:t>ChIP</w:t>
      </w:r>
      <w:proofErr w:type="spellEnd"/>
      <w:r w:rsidRPr="00EC7A28">
        <w:t xml:space="preserve">-seq of </w:t>
      </w:r>
      <w:proofErr w:type="spellStart"/>
      <w:r w:rsidR="000E155F" w:rsidRPr="000E155F">
        <w:rPr>
          <w:i/>
          <w:iCs/>
        </w:rPr>
        <w:t>Flox</w:t>
      </w:r>
      <w:proofErr w:type="spellEnd"/>
      <w:r w:rsidRPr="00EC7A28">
        <w:t xml:space="preserve"> mice fasted for 24 h.</w:t>
      </w:r>
      <w:r w:rsidR="00185EA3">
        <w:t xml:space="preserve"> </w:t>
      </w:r>
      <w:proofErr w:type="spellStart"/>
      <w:r w:rsidR="00185EA3">
        <w:t>ChIP</w:t>
      </w:r>
      <w:proofErr w:type="spellEnd"/>
      <w:r w:rsidR="00185EA3">
        <w:t>-seq peaks were annotated to mouse reference genome mm10.</w:t>
      </w:r>
    </w:p>
    <w:p w14:paraId="06BFB067" w14:textId="77777777" w:rsidR="00EC7A28" w:rsidRPr="00EC7A28" w:rsidRDefault="00EC7A28" w:rsidP="00EC7A28">
      <w:pPr>
        <w:ind w:firstLine="0"/>
      </w:pPr>
    </w:p>
    <w:p w14:paraId="09CEE1B3" w14:textId="73715A1B" w:rsidR="00EC7A28" w:rsidRDefault="00EC7A28" w:rsidP="00EC7A28">
      <w:pPr>
        <w:ind w:firstLine="0"/>
        <w:rPr>
          <w:b/>
          <w:bCs/>
        </w:rPr>
      </w:pPr>
      <w:r>
        <w:rPr>
          <w:b/>
          <w:bCs/>
        </w:rPr>
        <w:t xml:space="preserve">Supplementary Data 4: </w:t>
      </w:r>
      <w:r w:rsidRPr="00EC7A28">
        <w:t xml:space="preserve">Liver ERRα </w:t>
      </w:r>
      <w:proofErr w:type="spellStart"/>
      <w:r w:rsidRPr="00EC7A28">
        <w:t>ChIP</w:t>
      </w:r>
      <w:proofErr w:type="spellEnd"/>
      <w:r w:rsidRPr="00EC7A28">
        <w:t xml:space="preserve">-seq of </w:t>
      </w:r>
      <w:r w:rsidR="000E155F" w:rsidRPr="00B05C19">
        <w:rPr>
          <w:i/>
        </w:rPr>
        <w:t>Fbxw7</w:t>
      </w:r>
      <w:r w:rsidR="000E155F" w:rsidRPr="00B05C19">
        <w:rPr>
          <w:i/>
          <w:vertAlign w:val="superscript"/>
        </w:rPr>
        <w:t>L-/-</w:t>
      </w:r>
      <w:r w:rsidR="000E155F" w:rsidRPr="00B05C19">
        <w:rPr>
          <w:iCs/>
        </w:rPr>
        <w:t xml:space="preserve"> </w:t>
      </w:r>
      <w:r w:rsidRPr="00EC7A28">
        <w:t>mice fasted for 24 h.</w:t>
      </w:r>
      <w:r w:rsidR="00185EA3">
        <w:t xml:space="preserve"> </w:t>
      </w:r>
      <w:proofErr w:type="spellStart"/>
      <w:r w:rsidR="00185EA3">
        <w:t>ChIP</w:t>
      </w:r>
      <w:proofErr w:type="spellEnd"/>
      <w:r w:rsidR="00185EA3">
        <w:t>-seq peaks were annotated to mouse reference genome mm10.</w:t>
      </w:r>
    </w:p>
    <w:p w14:paraId="4562D027" w14:textId="77777777" w:rsidR="00EC7A28" w:rsidRPr="00EC7A28" w:rsidRDefault="00EC7A28" w:rsidP="00EC7A28">
      <w:pPr>
        <w:ind w:firstLine="0"/>
      </w:pPr>
    </w:p>
    <w:p w14:paraId="4601C42C" w14:textId="522CCABD" w:rsidR="00516B01" w:rsidRPr="00700B92" w:rsidRDefault="00EC7A28" w:rsidP="00516B01">
      <w:pPr>
        <w:ind w:firstLine="0"/>
        <w:rPr>
          <w:iCs/>
        </w:rPr>
      </w:pPr>
      <w:r>
        <w:rPr>
          <w:b/>
          <w:bCs/>
        </w:rPr>
        <w:t xml:space="preserve">Supplementary Data 5: </w:t>
      </w:r>
      <w:r w:rsidRPr="00EC7A28">
        <w:t xml:space="preserve">Hepatic FA </w:t>
      </w:r>
      <w:r w:rsidR="00185EA3">
        <w:t>c</w:t>
      </w:r>
      <w:r w:rsidRPr="00EC7A28">
        <w:t xml:space="preserve">ompositions of C29-treated </w:t>
      </w:r>
      <w:r w:rsidR="000E155F" w:rsidRPr="00B05C19">
        <w:rPr>
          <w:i/>
        </w:rPr>
        <w:t>Fbxw7</w:t>
      </w:r>
      <w:r w:rsidR="000E155F" w:rsidRPr="00B05C19">
        <w:rPr>
          <w:i/>
          <w:vertAlign w:val="superscript"/>
        </w:rPr>
        <w:t>L-/-</w:t>
      </w:r>
      <w:r w:rsidRPr="00EC7A28">
        <w:t xml:space="preserve"> mice.</w:t>
      </w:r>
      <w:r w:rsidR="00516B01">
        <w:t xml:space="preserve"> </w:t>
      </w:r>
      <w:r w:rsidR="004C7B21">
        <w:t xml:space="preserve">Mice were administered 15 mg/kg C29 solution by intraperitoneal injection for 14 days or vehicle solution as control. Control solution consisted of DMSO diluted </w:t>
      </w:r>
      <w:r w:rsidR="005C1F00">
        <w:t>(</w:t>
      </w:r>
      <w:r w:rsidR="004C7B21" w:rsidRPr="005C1F00">
        <w:t>1</w:t>
      </w:r>
      <w:r w:rsidR="005C1F00" w:rsidRPr="005C1F00">
        <w:t>:</w:t>
      </w:r>
      <w:r w:rsidR="005C1F00">
        <w:t>25)</w:t>
      </w:r>
      <w:r w:rsidR="004C7B21">
        <w:t xml:space="preserve"> in 30% PEG-300 + 70% saline solution. </w:t>
      </w:r>
      <w:r w:rsidR="00516B01">
        <w:t xml:space="preserve">Raw area counts were normalized to protein abundance in a parallel set of replicate samples and rescaled to set the average </w:t>
      </w:r>
      <w:r w:rsidR="00516B01" w:rsidRPr="00516B01">
        <w:t>vehicle-treated</w:t>
      </w:r>
      <w:r w:rsidR="00516B01">
        <w:rPr>
          <w:i/>
        </w:rPr>
        <w:t xml:space="preserve"> </w:t>
      </w:r>
      <w:r w:rsidR="00516B01" w:rsidRPr="00B05C19">
        <w:rPr>
          <w:i/>
        </w:rPr>
        <w:t>Fbxw7</w:t>
      </w:r>
      <w:r w:rsidR="00516B01" w:rsidRPr="00B05C19">
        <w:rPr>
          <w:i/>
          <w:vertAlign w:val="superscript"/>
        </w:rPr>
        <w:t>L-/-</w:t>
      </w:r>
      <w:r w:rsidR="00516B01" w:rsidRPr="00EC7A28">
        <w:t xml:space="preserve"> </w:t>
      </w:r>
      <w:r w:rsidR="00516B01">
        <w:t xml:space="preserve">value to 1. Missing values were </w:t>
      </w:r>
      <w:r w:rsidR="00516B01">
        <w:lastRenderedPageBreak/>
        <w:t xml:space="preserve">not imputed. </w:t>
      </w:r>
      <w:r w:rsidR="004C7B21">
        <w:t>Any s</w:t>
      </w:r>
      <w:r w:rsidR="00516B01">
        <w:t xml:space="preserve">ignificantly upregulated and downregulated FAs and metabolites in C29-treated </w:t>
      </w:r>
      <w:r w:rsidR="00516B01" w:rsidRPr="00B05C19">
        <w:rPr>
          <w:i/>
        </w:rPr>
        <w:t>Fbxw7</w:t>
      </w:r>
      <w:r w:rsidR="00516B01" w:rsidRPr="00B05C19">
        <w:rPr>
          <w:i/>
          <w:vertAlign w:val="superscript"/>
        </w:rPr>
        <w:t>L-/</w:t>
      </w:r>
      <w:r w:rsidR="00516B01">
        <w:rPr>
          <w:i/>
          <w:vertAlign w:val="superscript"/>
        </w:rPr>
        <w:t>-</w:t>
      </w:r>
      <w:r w:rsidR="00516B01">
        <w:rPr>
          <w:iCs/>
          <w:vertAlign w:val="superscript"/>
        </w:rPr>
        <w:t xml:space="preserve"> </w:t>
      </w:r>
      <w:r w:rsidR="00516B01">
        <w:rPr>
          <w:iCs/>
        </w:rPr>
        <w:t>liver are highlighted in red and blue, respectively (</w:t>
      </w:r>
      <w:r w:rsidR="00516B01" w:rsidRPr="00B05C19">
        <w:t>p &lt; 0.05, unpaired two-tailed Student’s t test</w:t>
      </w:r>
      <w:r w:rsidR="00516B01">
        <w:t>)</w:t>
      </w:r>
      <w:r w:rsidR="00516B01">
        <w:rPr>
          <w:iCs/>
        </w:rPr>
        <w:t>.</w:t>
      </w:r>
    </w:p>
    <w:p w14:paraId="56382617" w14:textId="77777777" w:rsidR="00EC7A28" w:rsidRPr="00EC7A28" w:rsidRDefault="00EC7A28" w:rsidP="00EC7A28">
      <w:pPr>
        <w:ind w:firstLine="0"/>
      </w:pPr>
    </w:p>
    <w:p w14:paraId="25477966" w14:textId="17313133" w:rsidR="00EC7A28" w:rsidRPr="00EC7A28" w:rsidRDefault="00EC7A28" w:rsidP="00EC7A28">
      <w:pPr>
        <w:ind w:firstLine="0"/>
      </w:pPr>
      <w:r>
        <w:rPr>
          <w:b/>
          <w:bCs/>
        </w:rPr>
        <w:t xml:space="preserve">Supplementary Data 6: </w:t>
      </w:r>
      <w:r w:rsidRPr="00EC7A28">
        <w:t>Primer sets used in this study.</w:t>
      </w:r>
      <w:r w:rsidR="004A28BF">
        <w:t xml:space="preserve"> Primer sets used for mouse genotyping, mouse </w:t>
      </w:r>
      <w:proofErr w:type="spellStart"/>
      <w:r w:rsidR="004A28BF">
        <w:t>ChIP</w:t>
      </w:r>
      <w:proofErr w:type="spellEnd"/>
      <w:r w:rsidR="004A28BF">
        <w:t>-qPCR analysis as well as mouse and human RT-qPCR analyses are provided.</w:t>
      </w:r>
    </w:p>
    <w:p w14:paraId="5B88808B" w14:textId="77777777" w:rsidR="00EC7A28" w:rsidRPr="00EC7A28" w:rsidRDefault="00EC7A28" w:rsidP="00EC7A28">
      <w:pPr>
        <w:ind w:firstLine="0"/>
      </w:pPr>
    </w:p>
    <w:p w14:paraId="420906A9" w14:textId="79728A0A" w:rsidR="00EC7A28" w:rsidRPr="00EC7A28" w:rsidRDefault="00EC7A28" w:rsidP="00EC7A28">
      <w:pPr>
        <w:ind w:firstLine="0"/>
      </w:pPr>
      <w:r>
        <w:rPr>
          <w:b/>
          <w:bCs/>
        </w:rPr>
        <w:t xml:space="preserve">Supplementary Data 7: </w:t>
      </w:r>
      <w:r w:rsidRPr="00EC7A28">
        <w:t>Antibody list.</w:t>
      </w:r>
      <w:r w:rsidR="004A28BF">
        <w:t xml:space="preserve"> </w:t>
      </w:r>
      <w:r w:rsidR="00F846F5">
        <w:t xml:space="preserve">Antibodies </w:t>
      </w:r>
      <w:r w:rsidR="006E1CB3">
        <w:t>used for</w:t>
      </w:r>
      <w:r w:rsidR="00F846F5">
        <w:t xml:space="preserve"> immunoblotting, immunoprecipitation (IP) and chromatin immunoprecipitation (</w:t>
      </w:r>
      <w:proofErr w:type="spellStart"/>
      <w:r w:rsidR="00F846F5">
        <w:t>ChIP</w:t>
      </w:r>
      <w:proofErr w:type="spellEnd"/>
      <w:r w:rsidR="00F846F5">
        <w:t>)</w:t>
      </w:r>
      <w:r w:rsidR="008B4BDF">
        <w:t xml:space="preserve"> are </w:t>
      </w:r>
      <w:r w:rsidR="006E1CB3">
        <w:t>listed.</w:t>
      </w:r>
    </w:p>
    <w:p w14:paraId="72C682D0" w14:textId="77777777" w:rsidR="00EC7A28" w:rsidRPr="00EC7A28" w:rsidRDefault="00EC7A28" w:rsidP="00EC7A28">
      <w:pPr>
        <w:ind w:firstLine="0"/>
      </w:pPr>
    </w:p>
    <w:p w14:paraId="6F515B9B" w14:textId="3BA58A80" w:rsidR="00EC7A28" w:rsidRDefault="00EC7A28" w:rsidP="00EC7A28">
      <w:pPr>
        <w:ind w:firstLine="0"/>
      </w:pPr>
      <w:r>
        <w:rPr>
          <w:b/>
          <w:bCs/>
        </w:rPr>
        <w:t xml:space="preserve">Supplementary Data 8: </w:t>
      </w:r>
      <w:r w:rsidRPr="00EC7A28">
        <w:t>CoA MRM and MS Parameters.</w:t>
      </w:r>
      <w:r w:rsidR="006E1CB3">
        <w:t xml:space="preserve"> Optimized </w:t>
      </w:r>
      <w:r w:rsidR="006E1CB3">
        <w:rPr>
          <w:color w:val="000000"/>
        </w:rPr>
        <w:t>m</w:t>
      </w:r>
      <w:r w:rsidR="006E1CB3" w:rsidRPr="00B05C19">
        <w:rPr>
          <w:color w:val="000000"/>
        </w:rPr>
        <w:t>ultiple reaction monitoring (MRM) transitions</w:t>
      </w:r>
      <w:r w:rsidR="006E1CB3">
        <w:rPr>
          <w:color w:val="000000"/>
        </w:rPr>
        <w:t xml:space="preserve"> and retention time windows for acyl-CoA determination by LC-MS/MS.</w:t>
      </w:r>
    </w:p>
    <w:p w14:paraId="09229B93" w14:textId="77777777" w:rsidR="006E1CB3" w:rsidRPr="00EC7A28" w:rsidRDefault="006E1CB3" w:rsidP="00EC7A28">
      <w:pPr>
        <w:ind w:firstLine="0"/>
      </w:pPr>
    </w:p>
    <w:p w14:paraId="6BAA9C72" w14:textId="77777777" w:rsidR="00664B5A" w:rsidRDefault="00664B5A" w:rsidP="00EC7A28">
      <w:pPr>
        <w:ind w:firstLine="0"/>
      </w:pPr>
      <w:r>
        <w:t xml:space="preserve">Supplementary References </w:t>
      </w:r>
    </w:p>
    <w:p w14:paraId="6C2A12D0" w14:textId="0E9E9A1C" w:rsidR="00AA5F15" w:rsidRPr="007A3315" w:rsidRDefault="00AA5F15" w:rsidP="00AA5F15">
      <w:pPr>
        <w:ind w:firstLine="0"/>
      </w:pPr>
      <w:r w:rsidRPr="007A3315">
        <w:rPr>
          <w:bCs/>
          <w:lang w:val="en-US"/>
        </w:rPr>
        <w:t xml:space="preserve">1. </w:t>
      </w:r>
      <w:r w:rsidR="007A3315" w:rsidRPr="007A3315">
        <w:rPr>
          <w:bCs/>
          <w:lang w:val="en-US"/>
        </w:rPr>
        <w:t xml:space="preserve">Lee, J. M. </w:t>
      </w:r>
      <w:r w:rsidR="007A3315" w:rsidRPr="007A3315">
        <w:rPr>
          <w:bCs/>
          <w:i/>
          <w:iCs/>
          <w:lang w:val="en-US"/>
        </w:rPr>
        <w:t>et al</w:t>
      </w:r>
      <w:r w:rsidR="007A3315" w:rsidRPr="007A3315">
        <w:rPr>
          <w:bCs/>
          <w:lang w:val="en-US"/>
        </w:rPr>
        <w:t xml:space="preserve">. Nutrient-sensing nuclear receptors coordinate autophagy. </w:t>
      </w:r>
      <w:r w:rsidR="007A3315" w:rsidRPr="007A3315">
        <w:rPr>
          <w:bCs/>
          <w:i/>
          <w:iCs/>
          <w:lang w:val="en-US"/>
        </w:rPr>
        <w:t>Nature</w:t>
      </w:r>
      <w:r w:rsidR="007A3315" w:rsidRPr="007A3315">
        <w:rPr>
          <w:bCs/>
          <w:lang w:val="en-US"/>
        </w:rPr>
        <w:t xml:space="preserve"> </w:t>
      </w:r>
      <w:r w:rsidR="007A3315" w:rsidRPr="007A3315">
        <w:rPr>
          <w:b/>
          <w:lang w:val="en-US"/>
        </w:rPr>
        <w:t>516</w:t>
      </w:r>
      <w:r w:rsidR="007A3315" w:rsidRPr="007A3315">
        <w:rPr>
          <w:bCs/>
          <w:lang w:val="en-US"/>
        </w:rPr>
        <w:t>, 112-115, doi:10.1038/nature13961 (2014).</w:t>
      </w:r>
    </w:p>
    <w:p w14:paraId="7536B9E1" w14:textId="21D5BD0F" w:rsidR="00664B5A" w:rsidRPr="007A3315" w:rsidRDefault="00AA5F15" w:rsidP="00EC7A28">
      <w:pPr>
        <w:ind w:firstLine="0"/>
      </w:pPr>
      <w:r w:rsidRPr="007A3315">
        <w:t>2</w:t>
      </w:r>
      <w:r w:rsidR="00664B5A" w:rsidRPr="007A3315">
        <w:t>.</w:t>
      </w:r>
      <w:r w:rsidR="00960CB4" w:rsidRPr="007A3315">
        <w:t xml:space="preserve"> </w:t>
      </w:r>
      <w:r w:rsidR="007A3315" w:rsidRPr="007A3315">
        <w:t xml:space="preserve">Zhao, X. </w:t>
      </w:r>
      <w:r w:rsidR="007A3315" w:rsidRPr="007A3315">
        <w:rPr>
          <w:i/>
          <w:iCs/>
        </w:rPr>
        <w:t>et al</w:t>
      </w:r>
      <w:r w:rsidR="007A3315" w:rsidRPr="007A3315">
        <w:t>. Circadian amplitude regulation via FBXW7-targeted REV-ERB</w:t>
      </w:r>
      <w:r w:rsidR="007A3315" w:rsidRPr="00EC7A28">
        <w:t>α</w:t>
      </w:r>
      <w:r w:rsidR="007A3315" w:rsidRPr="007A3315">
        <w:t xml:space="preserve"> degradation. </w:t>
      </w:r>
      <w:r w:rsidR="007A3315" w:rsidRPr="00EA5319">
        <w:rPr>
          <w:i/>
          <w:iCs/>
        </w:rPr>
        <w:t>Cell</w:t>
      </w:r>
      <w:r w:rsidR="007A3315" w:rsidRPr="007A3315">
        <w:t xml:space="preserve"> </w:t>
      </w:r>
      <w:r w:rsidR="007A3315" w:rsidRPr="00EA5319">
        <w:rPr>
          <w:b/>
          <w:bCs/>
        </w:rPr>
        <w:t>165</w:t>
      </w:r>
      <w:r w:rsidR="007A3315" w:rsidRPr="007A3315">
        <w:t xml:space="preserve">, 1644-1657, </w:t>
      </w:r>
      <w:proofErr w:type="gramStart"/>
      <w:r w:rsidR="007A3315" w:rsidRPr="007A3315">
        <w:t>doi:10.1016/j.cell</w:t>
      </w:r>
      <w:proofErr w:type="gramEnd"/>
      <w:r w:rsidR="007A3315" w:rsidRPr="007A3315">
        <w:t>.2016.05.012 (2016).</w:t>
      </w:r>
    </w:p>
    <w:sectPr w:rsidR="00664B5A" w:rsidRPr="007A331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8150715"/>
    <w:multiLevelType w:val="multilevel"/>
    <w:tmpl w:val="C1B4CD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335212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7A28"/>
    <w:rsid w:val="00001A3E"/>
    <w:rsid w:val="000112FE"/>
    <w:rsid w:val="00026B67"/>
    <w:rsid w:val="0002744D"/>
    <w:rsid w:val="00027471"/>
    <w:rsid w:val="00027613"/>
    <w:rsid w:val="00044CE3"/>
    <w:rsid w:val="00064882"/>
    <w:rsid w:val="00086937"/>
    <w:rsid w:val="00090197"/>
    <w:rsid w:val="00093F5E"/>
    <w:rsid w:val="000B32BF"/>
    <w:rsid w:val="000C6A5A"/>
    <w:rsid w:val="000E1522"/>
    <w:rsid w:val="000E155F"/>
    <w:rsid w:val="000E3CD4"/>
    <w:rsid w:val="000E47D4"/>
    <w:rsid w:val="000F00D4"/>
    <w:rsid w:val="00104EE8"/>
    <w:rsid w:val="001241F5"/>
    <w:rsid w:val="00127DF4"/>
    <w:rsid w:val="00132DE8"/>
    <w:rsid w:val="0016699B"/>
    <w:rsid w:val="00166BA6"/>
    <w:rsid w:val="00170B91"/>
    <w:rsid w:val="00177D75"/>
    <w:rsid w:val="00182899"/>
    <w:rsid w:val="00185998"/>
    <w:rsid w:val="00185EA3"/>
    <w:rsid w:val="00194ACE"/>
    <w:rsid w:val="00196215"/>
    <w:rsid w:val="00197685"/>
    <w:rsid w:val="001B0956"/>
    <w:rsid w:val="001B0B06"/>
    <w:rsid w:val="001B4249"/>
    <w:rsid w:val="001C3E9E"/>
    <w:rsid w:val="001C6FFE"/>
    <w:rsid w:val="001E0DB4"/>
    <w:rsid w:val="00222AA5"/>
    <w:rsid w:val="00237E86"/>
    <w:rsid w:val="00243D1A"/>
    <w:rsid w:val="0024744D"/>
    <w:rsid w:val="00250739"/>
    <w:rsid w:val="00264801"/>
    <w:rsid w:val="00265466"/>
    <w:rsid w:val="00273378"/>
    <w:rsid w:val="00277DDF"/>
    <w:rsid w:val="00290D45"/>
    <w:rsid w:val="00291D65"/>
    <w:rsid w:val="00293DB0"/>
    <w:rsid w:val="00297800"/>
    <w:rsid w:val="002A0034"/>
    <w:rsid w:val="002A353C"/>
    <w:rsid w:val="002A6DF8"/>
    <w:rsid w:val="002C2CEF"/>
    <w:rsid w:val="002E09AD"/>
    <w:rsid w:val="002E5CFD"/>
    <w:rsid w:val="002E6581"/>
    <w:rsid w:val="002F0016"/>
    <w:rsid w:val="002F71D1"/>
    <w:rsid w:val="0030312A"/>
    <w:rsid w:val="00310429"/>
    <w:rsid w:val="00313051"/>
    <w:rsid w:val="00321D95"/>
    <w:rsid w:val="00323B42"/>
    <w:rsid w:val="00351404"/>
    <w:rsid w:val="0036299F"/>
    <w:rsid w:val="00373BF0"/>
    <w:rsid w:val="00374562"/>
    <w:rsid w:val="00380C30"/>
    <w:rsid w:val="00394CEA"/>
    <w:rsid w:val="003A0C8A"/>
    <w:rsid w:val="003C6EC0"/>
    <w:rsid w:val="003D56E8"/>
    <w:rsid w:val="003D5862"/>
    <w:rsid w:val="003E27BF"/>
    <w:rsid w:val="003E5436"/>
    <w:rsid w:val="003F6B86"/>
    <w:rsid w:val="0041252E"/>
    <w:rsid w:val="0042388F"/>
    <w:rsid w:val="00425550"/>
    <w:rsid w:val="00431832"/>
    <w:rsid w:val="00443503"/>
    <w:rsid w:val="00451413"/>
    <w:rsid w:val="0046289F"/>
    <w:rsid w:val="00471A4C"/>
    <w:rsid w:val="00482D52"/>
    <w:rsid w:val="00493395"/>
    <w:rsid w:val="004A28BF"/>
    <w:rsid w:val="004A746B"/>
    <w:rsid w:val="004B4DCA"/>
    <w:rsid w:val="004B53D6"/>
    <w:rsid w:val="004B6ADC"/>
    <w:rsid w:val="004C0285"/>
    <w:rsid w:val="004C7B21"/>
    <w:rsid w:val="004E3103"/>
    <w:rsid w:val="004E5A99"/>
    <w:rsid w:val="004F1C4E"/>
    <w:rsid w:val="004F2D33"/>
    <w:rsid w:val="004F72B2"/>
    <w:rsid w:val="004F789C"/>
    <w:rsid w:val="00502A8E"/>
    <w:rsid w:val="00505D67"/>
    <w:rsid w:val="00514886"/>
    <w:rsid w:val="00516405"/>
    <w:rsid w:val="00516B01"/>
    <w:rsid w:val="00525FC5"/>
    <w:rsid w:val="00527A95"/>
    <w:rsid w:val="00531A75"/>
    <w:rsid w:val="00532322"/>
    <w:rsid w:val="005366D9"/>
    <w:rsid w:val="00536B7E"/>
    <w:rsid w:val="0054306E"/>
    <w:rsid w:val="00544262"/>
    <w:rsid w:val="00551BBA"/>
    <w:rsid w:val="00564361"/>
    <w:rsid w:val="00574789"/>
    <w:rsid w:val="0058213F"/>
    <w:rsid w:val="00582D90"/>
    <w:rsid w:val="00585D09"/>
    <w:rsid w:val="005954B5"/>
    <w:rsid w:val="005A2531"/>
    <w:rsid w:val="005A5201"/>
    <w:rsid w:val="005A7CD8"/>
    <w:rsid w:val="005B27F4"/>
    <w:rsid w:val="005B4662"/>
    <w:rsid w:val="005B4E14"/>
    <w:rsid w:val="005B5026"/>
    <w:rsid w:val="005B62C4"/>
    <w:rsid w:val="005C1F00"/>
    <w:rsid w:val="005C4E05"/>
    <w:rsid w:val="005C7E7D"/>
    <w:rsid w:val="005F1655"/>
    <w:rsid w:val="005F7B03"/>
    <w:rsid w:val="006024C1"/>
    <w:rsid w:val="00607667"/>
    <w:rsid w:val="006157A8"/>
    <w:rsid w:val="00620559"/>
    <w:rsid w:val="00620783"/>
    <w:rsid w:val="00627F1B"/>
    <w:rsid w:val="00645BDA"/>
    <w:rsid w:val="006568DC"/>
    <w:rsid w:val="00660BC4"/>
    <w:rsid w:val="00664B5A"/>
    <w:rsid w:val="0068099A"/>
    <w:rsid w:val="00693C4E"/>
    <w:rsid w:val="0069656F"/>
    <w:rsid w:val="0069771B"/>
    <w:rsid w:val="006A2E28"/>
    <w:rsid w:val="006A37C8"/>
    <w:rsid w:val="006A5866"/>
    <w:rsid w:val="006B050C"/>
    <w:rsid w:val="006C0005"/>
    <w:rsid w:val="006C111E"/>
    <w:rsid w:val="006E1CB3"/>
    <w:rsid w:val="006E5399"/>
    <w:rsid w:val="00700B92"/>
    <w:rsid w:val="00701FCA"/>
    <w:rsid w:val="00702325"/>
    <w:rsid w:val="00707649"/>
    <w:rsid w:val="00710D19"/>
    <w:rsid w:val="007247FF"/>
    <w:rsid w:val="0072491F"/>
    <w:rsid w:val="00734666"/>
    <w:rsid w:val="00744918"/>
    <w:rsid w:val="00744962"/>
    <w:rsid w:val="00754BB4"/>
    <w:rsid w:val="007625E4"/>
    <w:rsid w:val="007627FE"/>
    <w:rsid w:val="00765C9C"/>
    <w:rsid w:val="00780E0C"/>
    <w:rsid w:val="007823DD"/>
    <w:rsid w:val="00791E89"/>
    <w:rsid w:val="007A3143"/>
    <w:rsid w:val="007A3315"/>
    <w:rsid w:val="007A4295"/>
    <w:rsid w:val="007A5C0A"/>
    <w:rsid w:val="007A6896"/>
    <w:rsid w:val="007B2619"/>
    <w:rsid w:val="007B30D1"/>
    <w:rsid w:val="007C0B51"/>
    <w:rsid w:val="007C7D0B"/>
    <w:rsid w:val="007D128D"/>
    <w:rsid w:val="007D6B43"/>
    <w:rsid w:val="007F2A3C"/>
    <w:rsid w:val="007F3582"/>
    <w:rsid w:val="00830824"/>
    <w:rsid w:val="0083705A"/>
    <w:rsid w:val="008373F9"/>
    <w:rsid w:val="00837893"/>
    <w:rsid w:val="0084332F"/>
    <w:rsid w:val="00845053"/>
    <w:rsid w:val="008451F6"/>
    <w:rsid w:val="008556E4"/>
    <w:rsid w:val="008567F8"/>
    <w:rsid w:val="00860FEB"/>
    <w:rsid w:val="00881404"/>
    <w:rsid w:val="00882924"/>
    <w:rsid w:val="008922DD"/>
    <w:rsid w:val="00893C3F"/>
    <w:rsid w:val="008A6C84"/>
    <w:rsid w:val="008B4949"/>
    <w:rsid w:val="008B4BDF"/>
    <w:rsid w:val="008B4D9A"/>
    <w:rsid w:val="008C6604"/>
    <w:rsid w:val="008D39FE"/>
    <w:rsid w:val="008E14A0"/>
    <w:rsid w:val="008E6531"/>
    <w:rsid w:val="008E7267"/>
    <w:rsid w:val="008F0869"/>
    <w:rsid w:val="00912B48"/>
    <w:rsid w:val="00914F6B"/>
    <w:rsid w:val="009226B7"/>
    <w:rsid w:val="00931417"/>
    <w:rsid w:val="00945005"/>
    <w:rsid w:val="00960CB4"/>
    <w:rsid w:val="009726B5"/>
    <w:rsid w:val="0097644B"/>
    <w:rsid w:val="00980173"/>
    <w:rsid w:val="00992DDD"/>
    <w:rsid w:val="009935D2"/>
    <w:rsid w:val="009C35D4"/>
    <w:rsid w:val="009C3D18"/>
    <w:rsid w:val="009E362C"/>
    <w:rsid w:val="00A04F3D"/>
    <w:rsid w:val="00A11F80"/>
    <w:rsid w:val="00A24E80"/>
    <w:rsid w:val="00A324B2"/>
    <w:rsid w:val="00A33E4B"/>
    <w:rsid w:val="00A41299"/>
    <w:rsid w:val="00A9213D"/>
    <w:rsid w:val="00A9625D"/>
    <w:rsid w:val="00AA5F15"/>
    <w:rsid w:val="00AB0A61"/>
    <w:rsid w:val="00AB0AF2"/>
    <w:rsid w:val="00AB670B"/>
    <w:rsid w:val="00AC4784"/>
    <w:rsid w:val="00AC6A06"/>
    <w:rsid w:val="00AE0FFE"/>
    <w:rsid w:val="00B07B77"/>
    <w:rsid w:val="00B1007B"/>
    <w:rsid w:val="00B10EFF"/>
    <w:rsid w:val="00B1434C"/>
    <w:rsid w:val="00B215A3"/>
    <w:rsid w:val="00B248C1"/>
    <w:rsid w:val="00B273D1"/>
    <w:rsid w:val="00B3616C"/>
    <w:rsid w:val="00B446F1"/>
    <w:rsid w:val="00B4574D"/>
    <w:rsid w:val="00B5135A"/>
    <w:rsid w:val="00B51BA8"/>
    <w:rsid w:val="00B55770"/>
    <w:rsid w:val="00B80519"/>
    <w:rsid w:val="00B927B1"/>
    <w:rsid w:val="00BA22AD"/>
    <w:rsid w:val="00BC5A84"/>
    <w:rsid w:val="00BD481D"/>
    <w:rsid w:val="00BE444A"/>
    <w:rsid w:val="00BE521A"/>
    <w:rsid w:val="00BE7981"/>
    <w:rsid w:val="00BF0849"/>
    <w:rsid w:val="00BF1A66"/>
    <w:rsid w:val="00C023DF"/>
    <w:rsid w:val="00C04F97"/>
    <w:rsid w:val="00C0711E"/>
    <w:rsid w:val="00C17E0F"/>
    <w:rsid w:val="00C24D4A"/>
    <w:rsid w:val="00C264A0"/>
    <w:rsid w:val="00C300D4"/>
    <w:rsid w:val="00C32AB8"/>
    <w:rsid w:val="00C44A20"/>
    <w:rsid w:val="00C47C57"/>
    <w:rsid w:val="00C6310C"/>
    <w:rsid w:val="00C71201"/>
    <w:rsid w:val="00C75963"/>
    <w:rsid w:val="00C76432"/>
    <w:rsid w:val="00C826D9"/>
    <w:rsid w:val="00C84EC8"/>
    <w:rsid w:val="00CB28D3"/>
    <w:rsid w:val="00CB4B95"/>
    <w:rsid w:val="00CC205C"/>
    <w:rsid w:val="00CC4570"/>
    <w:rsid w:val="00CD5126"/>
    <w:rsid w:val="00CE4880"/>
    <w:rsid w:val="00CF2509"/>
    <w:rsid w:val="00CF7A84"/>
    <w:rsid w:val="00D0201A"/>
    <w:rsid w:val="00D17A12"/>
    <w:rsid w:val="00D2073E"/>
    <w:rsid w:val="00D32BB7"/>
    <w:rsid w:val="00D417B3"/>
    <w:rsid w:val="00D50030"/>
    <w:rsid w:val="00D50BB4"/>
    <w:rsid w:val="00D6152B"/>
    <w:rsid w:val="00D6631C"/>
    <w:rsid w:val="00D9209D"/>
    <w:rsid w:val="00D935DB"/>
    <w:rsid w:val="00DA45D8"/>
    <w:rsid w:val="00DA4C78"/>
    <w:rsid w:val="00DB506D"/>
    <w:rsid w:val="00DB5BAF"/>
    <w:rsid w:val="00DC762A"/>
    <w:rsid w:val="00DE6D49"/>
    <w:rsid w:val="00E053B4"/>
    <w:rsid w:val="00E131F8"/>
    <w:rsid w:val="00E13993"/>
    <w:rsid w:val="00E17725"/>
    <w:rsid w:val="00E31FCC"/>
    <w:rsid w:val="00E338D8"/>
    <w:rsid w:val="00E374A4"/>
    <w:rsid w:val="00E400A8"/>
    <w:rsid w:val="00E445E4"/>
    <w:rsid w:val="00E47CB9"/>
    <w:rsid w:val="00E64AA6"/>
    <w:rsid w:val="00E6735D"/>
    <w:rsid w:val="00E70395"/>
    <w:rsid w:val="00E73A58"/>
    <w:rsid w:val="00E73D76"/>
    <w:rsid w:val="00E761D5"/>
    <w:rsid w:val="00E84C48"/>
    <w:rsid w:val="00E90259"/>
    <w:rsid w:val="00EA230E"/>
    <w:rsid w:val="00EA4E09"/>
    <w:rsid w:val="00EA5319"/>
    <w:rsid w:val="00EA6CD7"/>
    <w:rsid w:val="00EC05CC"/>
    <w:rsid w:val="00EC6902"/>
    <w:rsid w:val="00EC7A28"/>
    <w:rsid w:val="00EE21E5"/>
    <w:rsid w:val="00EE43F9"/>
    <w:rsid w:val="00EF3E71"/>
    <w:rsid w:val="00EF7E7C"/>
    <w:rsid w:val="00F20D6B"/>
    <w:rsid w:val="00F47C9F"/>
    <w:rsid w:val="00F63AAC"/>
    <w:rsid w:val="00F7453B"/>
    <w:rsid w:val="00F76CB6"/>
    <w:rsid w:val="00F846F5"/>
    <w:rsid w:val="00F87A6C"/>
    <w:rsid w:val="00F95FB1"/>
    <w:rsid w:val="00FA3D88"/>
    <w:rsid w:val="00FB0ED8"/>
    <w:rsid w:val="00FB5F25"/>
    <w:rsid w:val="00FC3984"/>
    <w:rsid w:val="00FD3AEF"/>
    <w:rsid w:val="00FD76E9"/>
    <w:rsid w:val="00FE698B"/>
    <w:rsid w:val="00FE6C62"/>
    <w:rsid w:val="00FE755F"/>
    <w:rsid w:val="00FF4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CE7E44"/>
  <w15:chartTrackingRefBased/>
  <w15:docId w15:val="{8AC3C4C5-7C2C-194C-96BC-956373AD8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7A28"/>
    <w:pPr>
      <w:spacing w:line="480" w:lineRule="auto"/>
      <w:ind w:firstLine="284"/>
    </w:pPr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64B5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64B5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430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8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2</Pages>
  <Words>389</Words>
  <Characters>222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Rosa Dufour, Ms</dc:creator>
  <cp:keywords/>
  <dc:description/>
  <cp:lastModifiedBy>Catherine Rosa Dufour, Ms</cp:lastModifiedBy>
  <cp:revision>14</cp:revision>
  <dcterms:created xsi:type="dcterms:W3CDTF">2023-08-18T20:34:00Z</dcterms:created>
  <dcterms:modified xsi:type="dcterms:W3CDTF">2023-08-24T14:02:00Z</dcterms:modified>
</cp:coreProperties>
</file>